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268E5" w14:textId="59ED724D" w:rsidR="00FC4E59" w:rsidRPr="00A92F7B" w:rsidRDefault="00FC4E59" w:rsidP="00637540">
      <w:pPr>
        <w:spacing w:after="0" w:line="360" w:lineRule="auto"/>
        <w:rPr>
          <w:rFonts w:asciiTheme="majorBidi" w:hAnsiTheme="majorBidi" w:cstheme="majorBidi"/>
          <w:b/>
          <w:bCs/>
        </w:rPr>
      </w:pPr>
      <w:r w:rsidRPr="00A92F7B">
        <w:rPr>
          <w:rFonts w:asciiTheme="majorBidi" w:hAnsiTheme="majorBidi" w:cstheme="majorBidi"/>
          <w:b/>
          <w:bCs/>
        </w:rPr>
        <w:t>Supplementary File S1</w:t>
      </w:r>
    </w:p>
    <w:p w14:paraId="673E45DB" w14:textId="77777777" w:rsidR="00A92F7B" w:rsidRDefault="00A92F7B" w:rsidP="007B57D0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14:paraId="47466B6C" w14:textId="6CB03ED5" w:rsidR="00FC4E59" w:rsidRPr="00637540" w:rsidRDefault="00FC4E59" w:rsidP="0031243F">
      <w:pPr>
        <w:spacing w:after="0" w:line="360" w:lineRule="auto"/>
        <w:rPr>
          <w:rFonts w:asciiTheme="majorBidi" w:hAnsiTheme="majorBidi" w:cstheme="majorBidi"/>
        </w:rPr>
      </w:pPr>
      <w:r w:rsidRPr="00637540">
        <w:rPr>
          <w:rFonts w:asciiTheme="majorBidi" w:hAnsiTheme="majorBidi" w:cstheme="majorBidi"/>
          <w:b/>
          <w:bCs/>
        </w:rPr>
        <w:t>Semi-Structured Interview Guide</w:t>
      </w:r>
      <w:r w:rsidR="007B57D0">
        <w:rPr>
          <w:rFonts w:asciiTheme="majorBidi" w:hAnsiTheme="majorBidi" w:cstheme="majorBidi"/>
          <w:b/>
          <w:bCs/>
          <w:lang w:val="en-US"/>
        </w:rPr>
        <w:t xml:space="preserve">: </w:t>
      </w:r>
      <w:r w:rsidR="0031243F" w:rsidRPr="0031243F">
        <w:rPr>
          <w:rFonts w:asciiTheme="majorBidi" w:hAnsiTheme="majorBidi" w:cstheme="majorBidi"/>
        </w:rPr>
        <w:t>Healthcare Communication and Decision-Making in the Haredi Community During COVID-19</w:t>
      </w:r>
    </w:p>
    <w:p w14:paraId="4165A68C" w14:textId="77777777" w:rsidR="0031243F" w:rsidRDefault="0031243F" w:rsidP="00637540">
      <w:pPr>
        <w:spacing w:after="0" w:line="360" w:lineRule="auto"/>
        <w:rPr>
          <w:rFonts w:asciiTheme="majorBidi" w:hAnsiTheme="majorBidi" w:cstheme="majorBidi"/>
        </w:rPr>
      </w:pPr>
    </w:p>
    <w:p w14:paraId="3C8CD306" w14:textId="66EE573A" w:rsidR="00A53865" w:rsidRDefault="00FC4E59" w:rsidP="00A53865">
      <w:pPr>
        <w:spacing w:after="0" w:line="360" w:lineRule="auto"/>
        <w:rPr>
          <w:rFonts w:asciiTheme="majorBidi" w:hAnsiTheme="majorBidi" w:cstheme="majorBidi"/>
          <w:lang w:val="en-IL"/>
        </w:rPr>
      </w:pPr>
      <w:r w:rsidRPr="00637540">
        <w:rPr>
          <w:rFonts w:asciiTheme="majorBidi" w:hAnsiTheme="majorBidi" w:cstheme="majorBidi"/>
        </w:rPr>
        <w:t xml:space="preserve">The interviews were designed </w:t>
      </w:r>
      <w:r w:rsidR="00A53865" w:rsidRPr="00A53865">
        <w:rPr>
          <w:rFonts w:asciiTheme="majorBidi" w:hAnsiTheme="majorBidi" w:cstheme="majorBidi"/>
          <w:lang w:val="en-IL"/>
        </w:rPr>
        <w:t>to explore healthcare communication processes, authority structures, and religious interpretations of the COVID-19 pandemic within the Haredi community</w:t>
      </w:r>
      <w:r w:rsidR="00576940">
        <w:rPr>
          <w:rFonts w:asciiTheme="majorBidi" w:hAnsiTheme="majorBidi" w:cstheme="majorBidi"/>
          <w:lang w:val="en-IL"/>
        </w:rPr>
        <w:t xml:space="preserve">. </w:t>
      </w:r>
    </w:p>
    <w:p w14:paraId="63EEFF9C" w14:textId="77777777" w:rsidR="00576940" w:rsidRPr="00616703" w:rsidRDefault="00576940" w:rsidP="00576940">
      <w:pPr>
        <w:spacing w:after="0" w:line="360" w:lineRule="auto"/>
        <w:rPr>
          <w:rFonts w:asciiTheme="majorBidi" w:hAnsiTheme="majorBidi" w:cstheme="majorBidi"/>
        </w:rPr>
      </w:pPr>
      <w:r w:rsidRPr="00616703">
        <w:rPr>
          <w:rFonts w:asciiTheme="majorBidi" w:hAnsiTheme="majorBidi" w:cstheme="majorBidi"/>
        </w:rPr>
        <w:t>Interviews were conducted in Hebrew and adapted flexibly to allow participants to elaborate on issues they considered significant.</w:t>
      </w:r>
    </w:p>
    <w:p w14:paraId="03F8B7BF" w14:textId="77777777" w:rsidR="0031243F" w:rsidRDefault="0031243F" w:rsidP="00637540">
      <w:pPr>
        <w:spacing w:after="0" w:line="360" w:lineRule="auto"/>
        <w:rPr>
          <w:rFonts w:asciiTheme="majorBidi" w:hAnsiTheme="majorBidi" w:cstheme="majorBidi"/>
        </w:rPr>
      </w:pPr>
    </w:p>
    <w:p w14:paraId="4C301BE2" w14:textId="77777777" w:rsidR="00FC4E59" w:rsidRPr="00B1690A" w:rsidRDefault="00FC4E59" w:rsidP="00637540">
      <w:pPr>
        <w:spacing w:after="0" w:line="360" w:lineRule="auto"/>
        <w:rPr>
          <w:rFonts w:asciiTheme="majorBidi" w:hAnsiTheme="majorBidi" w:cstheme="majorBidi"/>
          <w:i/>
          <w:iCs/>
        </w:rPr>
      </w:pPr>
      <w:r w:rsidRPr="00B1690A">
        <w:rPr>
          <w:rFonts w:asciiTheme="majorBidi" w:hAnsiTheme="majorBidi" w:cstheme="majorBidi"/>
          <w:i/>
          <w:iCs/>
        </w:rPr>
        <w:t>Opening Invitation</w:t>
      </w:r>
    </w:p>
    <w:p w14:paraId="655259DC" w14:textId="77777777" w:rsidR="00FC4E59" w:rsidRPr="00A40F9E" w:rsidRDefault="00FC4E59" w:rsidP="00A40F9E">
      <w:pPr>
        <w:spacing w:after="0" w:line="360" w:lineRule="auto"/>
        <w:rPr>
          <w:rFonts w:asciiTheme="majorBidi" w:hAnsiTheme="majorBidi" w:cstheme="majorBidi"/>
        </w:rPr>
      </w:pPr>
      <w:r w:rsidRPr="00A40F9E">
        <w:rPr>
          <w:rFonts w:asciiTheme="majorBidi" w:hAnsiTheme="majorBidi" w:cstheme="majorBidi"/>
        </w:rPr>
        <w:t>Please tell me about your experience during the COVID-19 pandemic.</w:t>
      </w:r>
    </w:p>
    <w:p w14:paraId="2FFB2BE6" w14:textId="1A7B4A94" w:rsidR="00F61618" w:rsidRPr="00F61618" w:rsidRDefault="00AA3299" w:rsidP="00F12CD4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[</w:t>
      </w:r>
      <w:r w:rsidR="00FC4E59" w:rsidRPr="00637540">
        <w:rPr>
          <w:rFonts w:asciiTheme="majorBidi" w:hAnsiTheme="majorBidi" w:cstheme="majorBidi"/>
        </w:rPr>
        <w:t>Participants were encouraged to describe events, feelings, challenges, and significant moments in ways they considered meaningful.</w:t>
      </w:r>
      <w:r w:rsidR="000636B3">
        <w:rPr>
          <w:rFonts w:asciiTheme="majorBidi" w:hAnsiTheme="majorBidi" w:cstheme="majorBidi"/>
        </w:rPr>
        <w:t>]</w:t>
      </w:r>
    </w:p>
    <w:p w14:paraId="51CFD14C" w14:textId="1A4ED142" w:rsidR="00F61618" w:rsidRPr="00F61618" w:rsidRDefault="00F61618" w:rsidP="00F12CD4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F61618">
        <w:rPr>
          <w:rFonts w:asciiTheme="majorBidi" w:hAnsiTheme="majorBidi" w:cstheme="majorBidi"/>
        </w:rPr>
        <w:t>Can you describe your family situation during the COVID-19 pandemic?</w:t>
      </w:r>
    </w:p>
    <w:p w14:paraId="2C9D3A09" w14:textId="4BEE9529" w:rsidR="00F61618" w:rsidRPr="00F61618" w:rsidRDefault="00F61618" w:rsidP="00F12CD4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F61618">
        <w:rPr>
          <w:rFonts w:asciiTheme="majorBidi" w:hAnsiTheme="majorBidi" w:cstheme="majorBidi"/>
        </w:rPr>
        <w:t>How did the pandemic affect your daily routine, work, or religious life?</w:t>
      </w:r>
    </w:p>
    <w:p w14:paraId="3050A0C7" w14:textId="34965873" w:rsidR="00F61618" w:rsidRPr="00637540" w:rsidRDefault="00F61618" w:rsidP="00F12CD4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F61618">
        <w:rPr>
          <w:rFonts w:asciiTheme="majorBidi" w:hAnsiTheme="majorBidi" w:cstheme="majorBidi"/>
        </w:rPr>
        <w:t>Did you or members of your family experience COVID-19 infection? If so, how did you respond?</w:t>
      </w:r>
    </w:p>
    <w:p w14:paraId="09514B95" w14:textId="77777777" w:rsidR="00FC4E59" w:rsidRPr="00637540" w:rsidRDefault="00FC4E59" w:rsidP="00637540">
      <w:pPr>
        <w:spacing w:after="0" w:line="360" w:lineRule="auto"/>
        <w:rPr>
          <w:rFonts w:asciiTheme="majorBidi" w:hAnsiTheme="majorBidi" w:cstheme="majorBidi"/>
        </w:rPr>
      </w:pPr>
    </w:p>
    <w:p w14:paraId="0ECD500D" w14:textId="77777777" w:rsidR="00FC4E59" w:rsidRPr="000636B3" w:rsidRDefault="00FC4E59" w:rsidP="00637540">
      <w:pPr>
        <w:spacing w:after="0" w:line="360" w:lineRule="auto"/>
        <w:rPr>
          <w:rFonts w:asciiTheme="majorBidi" w:hAnsiTheme="majorBidi" w:cstheme="majorBidi"/>
          <w:i/>
          <w:iCs/>
        </w:rPr>
      </w:pPr>
      <w:r w:rsidRPr="000636B3">
        <w:rPr>
          <w:rFonts w:asciiTheme="majorBidi" w:hAnsiTheme="majorBidi" w:cstheme="majorBidi"/>
          <w:i/>
          <w:iCs/>
        </w:rPr>
        <w:t>Information and Communication</w:t>
      </w:r>
    </w:p>
    <w:p w14:paraId="7D6E89CB" w14:textId="77777777" w:rsidR="00FC4E59" w:rsidRPr="00AA3299" w:rsidRDefault="00FC4E59" w:rsidP="00AA3299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How did you come to understand what was happening during the pandemic?</w:t>
      </w:r>
    </w:p>
    <w:p w14:paraId="1C860B5B" w14:textId="77777777" w:rsidR="000A3FE2" w:rsidRDefault="00B04F08" w:rsidP="00AA3299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0A3FE2">
        <w:rPr>
          <w:rFonts w:asciiTheme="majorBidi" w:hAnsiTheme="majorBidi" w:cstheme="majorBidi"/>
        </w:rPr>
        <w:t>What were your main sources of information during the pandemic?</w:t>
      </w:r>
      <w:r w:rsidR="000A3FE2" w:rsidRPr="000A3FE2">
        <w:rPr>
          <w:rFonts w:asciiTheme="majorBidi" w:hAnsiTheme="majorBidi" w:cstheme="majorBidi"/>
        </w:rPr>
        <w:t xml:space="preserve"> </w:t>
      </w:r>
    </w:p>
    <w:p w14:paraId="396030AE" w14:textId="1112E273" w:rsidR="00FC4E59" w:rsidRPr="000A3FE2" w:rsidRDefault="00FC4E59" w:rsidP="000A3FE2">
      <w:pPr>
        <w:pStyle w:val="ListParagraph"/>
        <w:numPr>
          <w:ilvl w:val="1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0A3FE2">
        <w:rPr>
          <w:rFonts w:asciiTheme="majorBidi" w:hAnsiTheme="majorBidi" w:cstheme="majorBidi"/>
        </w:rPr>
        <w:t>What kinds of information were available to you, and how did you engage with them?</w:t>
      </w:r>
    </w:p>
    <w:p w14:paraId="1F8D2AF1" w14:textId="77777777" w:rsidR="00FC4E59" w:rsidRPr="00AA3299" w:rsidRDefault="00FC4E59" w:rsidP="00AA3299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How did people around you talk about the pandemic?</w:t>
      </w:r>
    </w:p>
    <w:p w14:paraId="0E5A28B6" w14:textId="732D5335" w:rsidR="00FC4E59" w:rsidRDefault="00FC4E59" w:rsidP="00AA3299">
      <w:pPr>
        <w:pStyle w:val="ListParagraph"/>
        <w:numPr>
          <w:ilvl w:val="0"/>
          <w:numId w:val="6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 xml:space="preserve">Can you describe situations in which information influenced your </w:t>
      </w:r>
      <w:proofErr w:type="spellStart"/>
      <w:r w:rsidRPr="00AA3299">
        <w:rPr>
          <w:rFonts w:asciiTheme="majorBidi" w:hAnsiTheme="majorBidi" w:cstheme="majorBidi"/>
        </w:rPr>
        <w:t>behavior</w:t>
      </w:r>
      <w:proofErr w:type="spellEnd"/>
      <w:r w:rsidRPr="00AA3299">
        <w:rPr>
          <w:rFonts w:asciiTheme="majorBidi" w:hAnsiTheme="majorBidi" w:cstheme="majorBidi"/>
        </w:rPr>
        <w:t xml:space="preserve"> or decisions?</w:t>
      </w:r>
    </w:p>
    <w:p w14:paraId="33D87D53" w14:textId="77777777" w:rsidR="00FC4E59" w:rsidRPr="00637540" w:rsidRDefault="00FC4E59" w:rsidP="00637540">
      <w:pPr>
        <w:spacing w:after="0" w:line="360" w:lineRule="auto"/>
        <w:rPr>
          <w:rFonts w:asciiTheme="majorBidi" w:hAnsiTheme="majorBidi" w:cstheme="majorBidi"/>
        </w:rPr>
      </w:pPr>
    </w:p>
    <w:p w14:paraId="134C9D44" w14:textId="77777777" w:rsidR="00FC4E59" w:rsidRPr="000636B3" w:rsidRDefault="00FC4E59" w:rsidP="00637540">
      <w:pPr>
        <w:spacing w:after="0" w:line="360" w:lineRule="auto"/>
        <w:rPr>
          <w:rFonts w:asciiTheme="majorBidi" w:hAnsiTheme="majorBidi" w:cstheme="majorBidi"/>
          <w:i/>
          <w:iCs/>
        </w:rPr>
      </w:pPr>
      <w:r w:rsidRPr="000636B3">
        <w:rPr>
          <w:rFonts w:asciiTheme="majorBidi" w:hAnsiTheme="majorBidi" w:cstheme="majorBidi"/>
          <w:i/>
          <w:iCs/>
        </w:rPr>
        <w:t>Decision-Making and Authority</w:t>
      </w:r>
    </w:p>
    <w:p w14:paraId="32F0A803" w14:textId="77777777" w:rsidR="00FC4E59" w:rsidRDefault="00FC4E59" w:rsidP="00AA3299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How were health-related decisions made in your household or community during this period?</w:t>
      </w:r>
    </w:p>
    <w:p w14:paraId="471A4474" w14:textId="21B4CD3E" w:rsidR="002E72D8" w:rsidRPr="00BF6F81" w:rsidRDefault="00BF6F81" w:rsidP="00BF6F81">
      <w:pPr>
        <w:pStyle w:val="ListParagraph"/>
        <w:numPr>
          <w:ilvl w:val="1"/>
          <w:numId w:val="5"/>
        </w:numPr>
        <w:spacing w:after="0" w:line="360" w:lineRule="auto"/>
        <w:rPr>
          <w:rFonts w:asciiTheme="majorBidi" w:hAnsiTheme="majorBidi" w:cstheme="majorBidi"/>
        </w:rPr>
      </w:pPr>
      <w:r w:rsidRPr="00616703">
        <w:rPr>
          <w:rFonts w:asciiTheme="majorBidi" w:hAnsiTheme="majorBidi" w:cstheme="majorBidi"/>
        </w:rPr>
        <w:lastRenderedPageBreak/>
        <w:t>How did you make decisions regarding vaccination, school attendance, synagogue participation, or quarantine?</w:t>
      </w:r>
    </w:p>
    <w:p w14:paraId="6A8588ED" w14:textId="77777777" w:rsidR="00FC4E59" w:rsidRDefault="00FC4E59" w:rsidP="00AA3299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Who or what shaped these decisions?</w:t>
      </w:r>
    </w:p>
    <w:p w14:paraId="3D0C191D" w14:textId="034DA9E2" w:rsidR="00E20656" w:rsidRPr="00E20656" w:rsidRDefault="00E20656" w:rsidP="00E20656">
      <w:pPr>
        <w:pStyle w:val="ListParagraph"/>
        <w:numPr>
          <w:ilvl w:val="1"/>
          <w:numId w:val="5"/>
        </w:numPr>
        <w:spacing w:after="0" w:line="360" w:lineRule="auto"/>
        <w:rPr>
          <w:rFonts w:asciiTheme="majorBidi" w:hAnsiTheme="majorBidi" w:cstheme="majorBidi"/>
        </w:rPr>
      </w:pPr>
      <w:r w:rsidRPr="00616703">
        <w:rPr>
          <w:rFonts w:asciiTheme="majorBidi" w:hAnsiTheme="majorBidi" w:cstheme="majorBidi"/>
        </w:rPr>
        <w:t>What role did rabbis play in guiding decisions related to COVID-19?</w:t>
      </w:r>
    </w:p>
    <w:p w14:paraId="5B7F8676" w14:textId="77777777" w:rsidR="00FC4E59" w:rsidRPr="00AA3299" w:rsidRDefault="00FC4E59" w:rsidP="00AA3299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Can you recall moments of uncertainty or deliberation? Please describe them.</w:t>
      </w:r>
    </w:p>
    <w:p w14:paraId="73C597B3" w14:textId="77777777" w:rsidR="00FC4E59" w:rsidRDefault="00FC4E59" w:rsidP="00AA3299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How were different forms of guidance understood or negotiated?</w:t>
      </w:r>
    </w:p>
    <w:p w14:paraId="5E293E87" w14:textId="77777777" w:rsidR="00C34461" w:rsidRPr="00616703" w:rsidRDefault="00C34461" w:rsidP="00090556">
      <w:pPr>
        <w:pStyle w:val="ListParagraph"/>
        <w:numPr>
          <w:ilvl w:val="0"/>
          <w:numId w:val="5"/>
        </w:numPr>
        <w:spacing w:after="0" w:line="360" w:lineRule="auto"/>
        <w:rPr>
          <w:rFonts w:asciiTheme="majorBidi" w:hAnsiTheme="majorBidi" w:cstheme="majorBidi"/>
        </w:rPr>
      </w:pPr>
      <w:r w:rsidRPr="00616703">
        <w:rPr>
          <w:rFonts w:asciiTheme="majorBidi" w:hAnsiTheme="majorBidi" w:cstheme="majorBidi"/>
        </w:rPr>
        <w:t>Did you encounter differences between information from state authorities and community sources? If so, how did you navigate these differences?</w:t>
      </w:r>
    </w:p>
    <w:p w14:paraId="053B7348" w14:textId="77777777" w:rsidR="00C34461" w:rsidRPr="00616703" w:rsidRDefault="00C34461" w:rsidP="00324089">
      <w:pPr>
        <w:pStyle w:val="ListParagraph"/>
        <w:numPr>
          <w:ilvl w:val="1"/>
          <w:numId w:val="5"/>
        </w:numPr>
        <w:spacing w:after="0" w:line="360" w:lineRule="auto"/>
        <w:rPr>
          <w:rFonts w:asciiTheme="majorBidi" w:hAnsiTheme="majorBidi" w:cstheme="majorBidi"/>
        </w:rPr>
      </w:pPr>
      <w:r w:rsidRPr="00616703">
        <w:rPr>
          <w:rFonts w:asciiTheme="majorBidi" w:hAnsiTheme="majorBidi" w:cstheme="majorBidi"/>
        </w:rPr>
        <w:t>Did you ever experience tension between rabbinic guidance and medical recommendations?</w:t>
      </w:r>
    </w:p>
    <w:p w14:paraId="265B5569" w14:textId="77777777" w:rsidR="00C34461" w:rsidRDefault="00C34461" w:rsidP="00637540">
      <w:pPr>
        <w:spacing w:after="0" w:line="360" w:lineRule="auto"/>
        <w:rPr>
          <w:rFonts w:asciiTheme="majorBidi" w:hAnsiTheme="majorBidi" w:cstheme="majorBidi"/>
          <w:i/>
          <w:iCs/>
        </w:rPr>
      </w:pPr>
    </w:p>
    <w:p w14:paraId="50B4A83C" w14:textId="2D3D5E67" w:rsidR="00FC4E59" w:rsidRPr="000636B3" w:rsidRDefault="00FC4E59" w:rsidP="00637540">
      <w:pPr>
        <w:spacing w:after="0" w:line="360" w:lineRule="auto"/>
        <w:rPr>
          <w:rFonts w:asciiTheme="majorBidi" w:hAnsiTheme="majorBidi" w:cstheme="majorBidi"/>
          <w:i/>
          <w:iCs/>
        </w:rPr>
      </w:pPr>
      <w:r w:rsidRPr="000636B3">
        <w:rPr>
          <w:rFonts w:asciiTheme="majorBidi" w:hAnsiTheme="majorBidi" w:cstheme="majorBidi"/>
          <w:i/>
          <w:iCs/>
        </w:rPr>
        <w:t>Religious and Cultural Interpretations</w:t>
      </w:r>
    </w:p>
    <w:p w14:paraId="44181652" w14:textId="77777777" w:rsidR="00FC4E59" w:rsidRPr="00AA3299" w:rsidRDefault="00FC4E59" w:rsidP="00AA3299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How was the pandemic interpreted within your social or religious environment?</w:t>
      </w:r>
    </w:p>
    <w:p w14:paraId="576671BF" w14:textId="77777777" w:rsidR="00FC4E59" w:rsidRPr="00AA3299" w:rsidRDefault="00FC4E59" w:rsidP="00AA3299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What meanings, if any, were attributed to the outbreak?</w:t>
      </w:r>
    </w:p>
    <w:p w14:paraId="31C7276F" w14:textId="77777777" w:rsidR="00FC4E59" w:rsidRDefault="00FC4E59" w:rsidP="00AA3299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In what ways did religious life intersect with everyday health practices during this time?</w:t>
      </w:r>
    </w:p>
    <w:p w14:paraId="471DFBDB" w14:textId="77777777" w:rsidR="00E8018D" w:rsidRPr="00E8018D" w:rsidRDefault="00E8018D" w:rsidP="00637540">
      <w:pPr>
        <w:spacing w:after="0" w:line="360" w:lineRule="auto"/>
        <w:rPr>
          <w:rFonts w:asciiTheme="majorBidi" w:hAnsiTheme="majorBidi" w:cstheme="majorBidi"/>
          <w:lang w:val="en-IL"/>
        </w:rPr>
      </w:pPr>
    </w:p>
    <w:p w14:paraId="070FB956" w14:textId="77777777" w:rsidR="00FC4E59" w:rsidRPr="000636B3" w:rsidRDefault="00FC4E59" w:rsidP="00637540">
      <w:pPr>
        <w:spacing w:after="0" w:line="360" w:lineRule="auto"/>
        <w:rPr>
          <w:rFonts w:asciiTheme="majorBidi" w:hAnsiTheme="majorBidi" w:cstheme="majorBidi"/>
          <w:i/>
          <w:iCs/>
        </w:rPr>
      </w:pPr>
      <w:r w:rsidRPr="000636B3">
        <w:rPr>
          <w:rFonts w:asciiTheme="majorBidi" w:hAnsiTheme="majorBidi" w:cstheme="majorBidi"/>
          <w:i/>
          <w:iCs/>
        </w:rPr>
        <w:t>Healthcare Practices and Challenges</w:t>
      </w:r>
    </w:p>
    <w:p w14:paraId="6DC7A1F6" w14:textId="77777777" w:rsidR="00FC4E59" w:rsidRPr="00AA3299" w:rsidRDefault="00FC4E59" w:rsidP="00AA3299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Please describe your experiences, or those of people close to you, with seeking medical care during the pandemic.</w:t>
      </w:r>
    </w:p>
    <w:p w14:paraId="13EDC43E" w14:textId="77777777" w:rsidR="00FC4E59" w:rsidRPr="00AA3299" w:rsidRDefault="00FC4E59" w:rsidP="00AA3299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What factors made it easier or more difficult to respond to health recommendations?</w:t>
      </w:r>
    </w:p>
    <w:p w14:paraId="2511EE48" w14:textId="77777777" w:rsidR="00FC4E59" w:rsidRPr="00AA3299" w:rsidRDefault="00FC4E59" w:rsidP="00AA3299">
      <w:pPr>
        <w:pStyle w:val="ListParagraph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How were preventive measures understood and incorporated into daily life?</w:t>
      </w:r>
    </w:p>
    <w:p w14:paraId="3BEEFE7F" w14:textId="77777777" w:rsidR="00FC4E59" w:rsidRPr="00637540" w:rsidRDefault="00FC4E59" w:rsidP="00637540">
      <w:pPr>
        <w:spacing w:after="0" w:line="360" w:lineRule="auto"/>
        <w:rPr>
          <w:rFonts w:asciiTheme="majorBidi" w:hAnsiTheme="majorBidi" w:cstheme="majorBidi"/>
        </w:rPr>
      </w:pPr>
    </w:p>
    <w:p w14:paraId="5AA62CC5" w14:textId="77777777" w:rsidR="00FC4E59" w:rsidRPr="000636B3" w:rsidRDefault="00FC4E59" w:rsidP="00637540">
      <w:pPr>
        <w:spacing w:after="0" w:line="360" w:lineRule="auto"/>
        <w:rPr>
          <w:rFonts w:asciiTheme="majorBidi" w:hAnsiTheme="majorBidi" w:cstheme="majorBidi"/>
          <w:i/>
          <w:iCs/>
        </w:rPr>
      </w:pPr>
      <w:r w:rsidRPr="000636B3">
        <w:rPr>
          <w:rFonts w:asciiTheme="majorBidi" w:hAnsiTheme="majorBidi" w:cstheme="majorBidi"/>
          <w:i/>
          <w:iCs/>
        </w:rPr>
        <w:t>Community Context</w:t>
      </w:r>
    </w:p>
    <w:p w14:paraId="74EDFB2A" w14:textId="77777777" w:rsidR="00FC4E59" w:rsidRPr="00AA3299" w:rsidRDefault="00FC4E59" w:rsidP="00AA3299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How would you characterize the broader community response to the pandemic?</w:t>
      </w:r>
    </w:p>
    <w:p w14:paraId="10865F6B" w14:textId="77777777" w:rsidR="00FC4E59" w:rsidRPr="00AA3299" w:rsidRDefault="00FC4E59" w:rsidP="00AA3299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Were there differences in how people reacted or behaved?</w:t>
      </w:r>
    </w:p>
    <w:p w14:paraId="489A198B" w14:textId="77777777" w:rsidR="00FC4E59" w:rsidRPr="00AA3299" w:rsidRDefault="00FC4E59" w:rsidP="00AA3299">
      <w:pPr>
        <w:pStyle w:val="ListParagraph"/>
        <w:numPr>
          <w:ilvl w:val="0"/>
          <w:numId w:val="2"/>
        </w:numPr>
        <w:spacing w:after="0" w:line="360" w:lineRule="auto"/>
        <w:rPr>
          <w:rFonts w:asciiTheme="majorBidi" w:hAnsiTheme="majorBidi" w:cstheme="majorBidi"/>
        </w:rPr>
      </w:pPr>
      <w:r w:rsidRPr="00AA3299">
        <w:rPr>
          <w:rFonts w:asciiTheme="majorBidi" w:hAnsiTheme="majorBidi" w:cstheme="majorBidi"/>
        </w:rPr>
        <w:t>What role did communal structures play during this period?</w:t>
      </w:r>
    </w:p>
    <w:p w14:paraId="5AD2D5FE" w14:textId="77777777" w:rsidR="00FC4E59" w:rsidRPr="00637540" w:rsidRDefault="00FC4E59" w:rsidP="00637540">
      <w:pPr>
        <w:spacing w:after="0" w:line="360" w:lineRule="auto"/>
        <w:rPr>
          <w:rFonts w:asciiTheme="majorBidi" w:hAnsiTheme="majorBidi" w:cstheme="majorBidi"/>
        </w:rPr>
      </w:pPr>
    </w:p>
    <w:p w14:paraId="65684BB6" w14:textId="77777777" w:rsidR="00FC4E59" w:rsidRPr="00BF1B4F" w:rsidRDefault="00FC4E59" w:rsidP="00637540">
      <w:pPr>
        <w:spacing w:after="0" w:line="360" w:lineRule="auto"/>
        <w:rPr>
          <w:rFonts w:asciiTheme="majorBidi" w:hAnsiTheme="majorBidi" w:cstheme="majorBidi"/>
          <w:i/>
          <w:iCs/>
        </w:rPr>
      </w:pPr>
      <w:r w:rsidRPr="00BF1B4F">
        <w:rPr>
          <w:rFonts w:asciiTheme="majorBidi" w:hAnsiTheme="majorBidi" w:cstheme="majorBidi"/>
          <w:i/>
          <w:iCs/>
        </w:rPr>
        <w:t>Reflective Closing</w:t>
      </w:r>
    </w:p>
    <w:p w14:paraId="58614265" w14:textId="77777777" w:rsidR="00BA65CF" w:rsidRPr="00FD6787" w:rsidRDefault="00BA65CF" w:rsidP="00BA65CF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lang w:val="en-IL"/>
        </w:rPr>
      </w:pPr>
      <w:r w:rsidRPr="00BA65CF">
        <w:rPr>
          <w:rFonts w:asciiTheme="majorBidi" w:hAnsiTheme="majorBidi" w:cstheme="majorBidi"/>
          <w:lang w:val="en-IL"/>
        </w:rPr>
        <w:t>What do you think is important for people outside your community—including public health professionals—to understand about communities such as yours in relation to COVID-19 and other health-related issues?</w:t>
      </w:r>
    </w:p>
    <w:p w14:paraId="3FA17ECE" w14:textId="2E937758" w:rsidR="00FD6787" w:rsidRPr="00FD6787" w:rsidRDefault="00FD6787" w:rsidP="00164956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lang w:val="en-IL"/>
        </w:rPr>
      </w:pPr>
      <w:r w:rsidRPr="00FD6787">
        <w:rPr>
          <w:rFonts w:asciiTheme="majorBidi" w:hAnsiTheme="majorBidi" w:cstheme="majorBidi"/>
          <w:lang w:val="en-IL"/>
        </w:rPr>
        <w:lastRenderedPageBreak/>
        <w:t>What could have improved communication between the Ministry of Health and the Haredi community?</w:t>
      </w:r>
    </w:p>
    <w:p w14:paraId="623A41F2" w14:textId="517FB7D0" w:rsidR="00FC4E59" w:rsidRPr="00164956" w:rsidRDefault="00FC4E59" w:rsidP="00AA3299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  <w:lang w:val="en-IL"/>
        </w:rPr>
      </w:pPr>
      <w:r w:rsidRPr="00164956">
        <w:rPr>
          <w:rFonts w:asciiTheme="majorBidi" w:hAnsiTheme="majorBidi" w:cstheme="majorBidi"/>
          <w:lang w:val="en-IL"/>
        </w:rPr>
        <w:t>Is there anything else you would like to share that has not been discussed?</w:t>
      </w:r>
    </w:p>
    <w:p w14:paraId="45F3929B" w14:textId="77777777" w:rsidR="009B5EDE" w:rsidRPr="00616703" w:rsidRDefault="009B5EDE" w:rsidP="00164956">
      <w:pPr>
        <w:pStyle w:val="ListParagraph"/>
        <w:spacing w:after="0" w:line="360" w:lineRule="auto"/>
        <w:rPr>
          <w:rFonts w:asciiTheme="majorBidi" w:hAnsiTheme="majorBidi" w:cstheme="majorBidi" w:hint="cs"/>
          <w:lang w:val="en-IL"/>
        </w:rPr>
      </w:pPr>
    </w:p>
    <w:sectPr w:rsidR="009B5EDE" w:rsidRPr="00616703" w:rsidSect="0016495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E6FD3"/>
    <w:multiLevelType w:val="hybridMultilevel"/>
    <w:tmpl w:val="7F8EC9F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C777A"/>
    <w:multiLevelType w:val="hybridMultilevel"/>
    <w:tmpl w:val="ADF8B94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A5795"/>
    <w:multiLevelType w:val="hybridMultilevel"/>
    <w:tmpl w:val="92F08D2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861CC"/>
    <w:multiLevelType w:val="multilevel"/>
    <w:tmpl w:val="1B84F88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4930DD"/>
    <w:multiLevelType w:val="hybridMultilevel"/>
    <w:tmpl w:val="8F40181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EC169C"/>
    <w:multiLevelType w:val="hybridMultilevel"/>
    <w:tmpl w:val="1624D79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0460D6"/>
    <w:multiLevelType w:val="multilevel"/>
    <w:tmpl w:val="7AA6A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6B23BE1"/>
    <w:multiLevelType w:val="hybridMultilevel"/>
    <w:tmpl w:val="E7928F1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392334"/>
    <w:multiLevelType w:val="multilevel"/>
    <w:tmpl w:val="8BB64BD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5C741EF"/>
    <w:multiLevelType w:val="hybridMultilevel"/>
    <w:tmpl w:val="77F6B98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4E1569"/>
    <w:multiLevelType w:val="multilevel"/>
    <w:tmpl w:val="3A16ABF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994037"/>
    <w:multiLevelType w:val="multilevel"/>
    <w:tmpl w:val="719CDA7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35439475">
    <w:abstractNumId w:val="4"/>
  </w:num>
  <w:num w:numId="2" w16cid:durableId="450831158">
    <w:abstractNumId w:val="0"/>
  </w:num>
  <w:num w:numId="3" w16cid:durableId="2019308504">
    <w:abstractNumId w:val="5"/>
  </w:num>
  <w:num w:numId="4" w16cid:durableId="1994286021">
    <w:abstractNumId w:val="7"/>
  </w:num>
  <w:num w:numId="5" w16cid:durableId="1160803736">
    <w:abstractNumId w:val="2"/>
  </w:num>
  <w:num w:numId="6" w16cid:durableId="2106995267">
    <w:abstractNumId w:val="9"/>
  </w:num>
  <w:num w:numId="7" w16cid:durableId="1870559730">
    <w:abstractNumId w:val="1"/>
  </w:num>
  <w:num w:numId="8" w16cid:durableId="327947727">
    <w:abstractNumId w:val="6"/>
  </w:num>
  <w:num w:numId="9" w16cid:durableId="117726446">
    <w:abstractNumId w:val="8"/>
  </w:num>
  <w:num w:numId="10" w16cid:durableId="28994299">
    <w:abstractNumId w:val="10"/>
  </w:num>
  <w:num w:numId="11" w16cid:durableId="305017702">
    <w:abstractNumId w:val="11"/>
  </w:num>
  <w:num w:numId="12" w16cid:durableId="6211513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E59"/>
    <w:rsid w:val="000636B3"/>
    <w:rsid w:val="00090556"/>
    <w:rsid w:val="000A3FE2"/>
    <w:rsid w:val="000C2A62"/>
    <w:rsid w:val="00164956"/>
    <w:rsid w:val="00175D7A"/>
    <w:rsid w:val="00245869"/>
    <w:rsid w:val="002E72D8"/>
    <w:rsid w:val="0031243F"/>
    <w:rsid w:val="003158D1"/>
    <w:rsid w:val="0031698F"/>
    <w:rsid w:val="00324089"/>
    <w:rsid w:val="00557CFE"/>
    <w:rsid w:val="005747E4"/>
    <w:rsid w:val="00576940"/>
    <w:rsid w:val="0058065C"/>
    <w:rsid w:val="005A13F2"/>
    <w:rsid w:val="005B3A88"/>
    <w:rsid w:val="00616703"/>
    <w:rsid w:val="00637540"/>
    <w:rsid w:val="006443F4"/>
    <w:rsid w:val="00660A2A"/>
    <w:rsid w:val="0066496B"/>
    <w:rsid w:val="006C362C"/>
    <w:rsid w:val="0076595F"/>
    <w:rsid w:val="007B57D0"/>
    <w:rsid w:val="00882D10"/>
    <w:rsid w:val="00916F02"/>
    <w:rsid w:val="009B5EDE"/>
    <w:rsid w:val="00A26A83"/>
    <w:rsid w:val="00A40F9E"/>
    <w:rsid w:val="00A53865"/>
    <w:rsid w:val="00A732E5"/>
    <w:rsid w:val="00A92F7B"/>
    <w:rsid w:val="00AA3299"/>
    <w:rsid w:val="00AA6FC2"/>
    <w:rsid w:val="00B04F08"/>
    <w:rsid w:val="00B1690A"/>
    <w:rsid w:val="00B23663"/>
    <w:rsid w:val="00BA65CF"/>
    <w:rsid w:val="00BF1B4F"/>
    <w:rsid w:val="00BF6F81"/>
    <w:rsid w:val="00C34461"/>
    <w:rsid w:val="00D6513C"/>
    <w:rsid w:val="00E20656"/>
    <w:rsid w:val="00E44AF6"/>
    <w:rsid w:val="00E8018D"/>
    <w:rsid w:val="00F12CD4"/>
    <w:rsid w:val="00F32D81"/>
    <w:rsid w:val="00F61618"/>
    <w:rsid w:val="00FC13BC"/>
    <w:rsid w:val="00FC4E59"/>
    <w:rsid w:val="00FD6787"/>
    <w:rsid w:val="00FF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C5A00"/>
  <w15:chartTrackingRefBased/>
  <w15:docId w15:val="{EC6C86F7-4F31-4797-A60A-6422C4E1C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4E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E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E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E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E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E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E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E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E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E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E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E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E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E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E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E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E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E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E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E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E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E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E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E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E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E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E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E5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53865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64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zalcberg</dc:creator>
  <cp:keywords/>
  <dc:description/>
  <cp:lastModifiedBy>sima zalcberg</cp:lastModifiedBy>
  <cp:revision>2</cp:revision>
  <dcterms:created xsi:type="dcterms:W3CDTF">2026-03-02T12:52:00Z</dcterms:created>
  <dcterms:modified xsi:type="dcterms:W3CDTF">2026-03-0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68a9ec-707f-4e2b-b89d-9416f86e11e6</vt:lpwstr>
  </property>
</Properties>
</file>